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564E" w:rsidRPr="0023310E" w:rsidRDefault="00F91D66">
      <w:pPr>
        <w:rPr>
          <w:rFonts w:ascii="Times New Roman" w:hAnsi="Times New Roman" w:cs="Times New Roman"/>
          <w:sz w:val="24"/>
          <w:szCs w:val="24"/>
        </w:rPr>
      </w:pPr>
      <w:r w:rsidRPr="00AD6DB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C32B6">
        <w:rPr>
          <w:rFonts w:ascii="Times New Roman" w:hAnsi="Times New Roman" w:cs="Times New Roman"/>
          <w:b/>
          <w:sz w:val="24"/>
          <w:szCs w:val="24"/>
        </w:rPr>
        <w:t>S</w:t>
      </w:r>
      <w:r w:rsidRPr="00AD6DB7">
        <w:rPr>
          <w:rFonts w:ascii="Times New Roman" w:hAnsi="Times New Roman" w:cs="Times New Roman"/>
          <w:b/>
          <w:sz w:val="24"/>
          <w:szCs w:val="24"/>
        </w:rPr>
        <w:t>1</w:t>
      </w:r>
      <w:r w:rsidR="0023310E">
        <w:rPr>
          <w:rFonts w:ascii="Times New Roman" w:hAnsi="Times New Roman" w:cs="Times New Roman"/>
          <w:b/>
          <w:sz w:val="24"/>
          <w:szCs w:val="24"/>
        </w:rPr>
        <w:t>.</w:t>
      </w:r>
      <w:r w:rsidR="001D546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5461">
        <w:rPr>
          <w:rFonts w:ascii="Times New Roman" w:hAnsi="Times New Roman" w:cs="Times New Roman"/>
          <w:sz w:val="24"/>
          <w:szCs w:val="24"/>
        </w:rPr>
        <w:t xml:space="preserve">Baseline </w:t>
      </w:r>
      <w:r w:rsidR="00A8287E" w:rsidRPr="001D5461">
        <w:rPr>
          <w:rFonts w:ascii="Times New Roman" w:hAnsi="Times New Roman" w:cs="Times New Roman"/>
          <w:sz w:val="24"/>
          <w:szCs w:val="24"/>
        </w:rPr>
        <w:t>characteristics</w:t>
      </w:r>
      <w:r w:rsidRPr="001D5461">
        <w:rPr>
          <w:rFonts w:ascii="Times New Roman" w:hAnsi="Times New Roman" w:cs="Times New Roman"/>
          <w:sz w:val="24"/>
          <w:szCs w:val="24"/>
        </w:rPr>
        <w:t xml:space="preserve"> according to the category of plasma </w:t>
      </w:r>
      <w:r w:rsidR="00A8287E" w:rsidRPr="001D5461">
        <w:rPr>
          <w:rFonts w:ascii="Times New Roman" w:hAnsi="Times New Roman" w:cs="Times New Roman"/>
          <w:sz w:val="24"/>
          <w:szCs w:val="24"/>
        </w:rPr>
        <w:t>A</w:t>
      </w:r>
      <w:r w:rsidRPr="001D5461">
        <w:rPr>
          <w:rFonts w:ascii="Times New Roman" w:hAnsi="Times New Roman" w:cs="Times New Roman"/>
          <w:sz w:val="24"/>
          <w:szCs w:val="24"/>
        </w:rPr>
        <w:t>β</w:t>
      </w:r>
      <w:r w:rsidRPr="001D5461">
        <w:rPr>
          <w:rFonts w:ascii="Times New Roman" w:hAnsi="Times New Roman" w:cs="Times New Roman"/>
          <w:sz w:val="24"/>
          <w:szCs w:val="24"/>
          <w:vertAlign w:val="subscript"/>
        </w:rPr>
        <w:t>40</w:t>
      </w:r>
      <w:r w:rsidR="002331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2680"/>
        <w:gridCol w:w="1680"/>
        <w:gridCol w:w="1800"/>
        <w:gridCol w:w="1640"/>
        <w:gridCol w:w="960"/>
      </w:tblGrid>
      <w:tr w:rsidR="00E543BE" w:rsidRPr="00E543BE" w:rsidTr="008F34AD">
        <w:trPr>
          <w:trHeight w:val="825"/>
        </w:trPr>
        <w:tc>
          <w:tcPr>
            <w:tcW w:w="2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87E" w:rsidRPr="001D5461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bookmarkStart w:id="0" w:name="RANGE!A1:E20"/>
            <w:r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Variable</w:t>
            </w:r>
            <w:bookmarkEnd w:id="0"/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287E" w:rsidRPr="001D5461" w:rsidRDefault="00C52743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ow</w:t>
            </w:r>
            <w:r w:rsidR="00575C2D"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               </w:t>
            </w:r>
            <w:r w:rsidR="00575C2D" w:rsidRPr="001D5461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&lt;</w:t>
            </w:r>
            <w:r w:rsidR="00A8287E"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45 pg/m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287E" w:rsidRPr="001D5461" w:rsidRDefault="00C52743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Medium</w:t>
            </w:r>
            <w:r w:rsidR="00A8287E"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        45~58.4 pg/mL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8287E" w:rsidRPr="001D5461" w:rsidRDefault="00C52743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igh</w:t>
            </w:r>
            <w:r w:rsidR="00A8287E"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            ≥58.4 pg/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287E" w:rsidRPr="001D5461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</w:t>
            </w:r>
            <w:r w:rsidRPr="001D546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value</w:t>
            </w:r>
          </w:p>
        </w:tc>
      </w:tr>
      <w:tr w:rsidR="00E543BE" w:rsidRPr="00E543BE" w:rsidTr="008F34AD">
        <w:trPr>
          <w:trHeight w:val="400"/>
        </w:trPr>
        <w:tc>
          <w:tcPr>
            <w:tcW w:w="2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4AD" w:rsidRPr="001D5461" w:rsidRDefault="008F34AD" w:rsidP="00A8287E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4AD" w:rsidRPr="001D5461" w:rsidRDefault="008F34AD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=310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4AD" w:rsidRPr="001D5461" w:rsidRDefault="008F34AD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=620</w:t>
            </w:r>
          </w:p>
        </w:tc>
        <w:tc>
          <w:tcPr>
            <w:tcW w:w="1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F34AD" w:rsidRPr="001D5461" w:rsidRDefault="008F34AD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1D546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=310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F34AD" w:rsidRPr="001D5461" w:rsidRDefault="008F34AD" w:rsidP="00A8287E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ge </w:t>
            </w:r>
            <w:r w:rsidR="00665E25" w:rsidRPr="00E543B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</w:t>
            </w:r>
            <w:r w:rsidR="00665E25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.1±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.2±9.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.6±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47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2 (36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2(39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 (37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59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ducation ≥high school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6</w:t>
            </w:r>
            <w:r w:rsidR="008F34AD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  <w:r w:rsidR="008F34AD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5</w:t>
            </w:r>
            <w:r w:rsidR="008F34AD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.1</w:t>
            </w:r>
            <w:r w:rsidR="008F34AD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7 </w:t>
            </w:r>
            <w:r w:rsidR="008F34AD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.1</w:t>
            </w:r>
            <w:r w:rsidR="008F34AD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37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abetes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(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(8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(10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55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pertension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(2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6(28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(2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63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1947B4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moking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(2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3(26.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(26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95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E744B3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cohol drinker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(1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(14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(1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687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E744B3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k of</w:t>
            </w:r>
            <w:r w:rsidRPr="00E543B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exercise</w:t>
            </w:r>
            <w:r w:rsidR="003875B2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(15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(17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(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571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BP</w:t>
            </w:r>
            <w:r w:rsidR="003875B2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Hg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1.7±1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2.5±19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3.9±1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15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lse</w:t>
            </w:r>
            <w:r w:rsidR="003875B2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/mi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1±8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9±9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.3±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24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MI</w:t>
            </w:r>
            <w:r w:rsidR="003875B2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kg/m</w:t>
            </w:r>
            <w:r w:rsidR="003875B2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="003875B2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4±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3±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2±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61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</w:t>
            </w:r>
            <w:r w:rsidR="00451E55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1±1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0±1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.0±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496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</w:t>
            </w:r>
            <w:r w:rsidR="00451E55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±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6±0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7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724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L</w:t>
            </w:r>
            <w:r w:rsidR="0041109C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±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±0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.4±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949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DL</w:t>
            </w:r>
            <w:r w:rsidR="0041109C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mol/L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4±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±1.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.3±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388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OE</w:t>
            </w:r>
            <w:r w:rsidR="00115378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ε4</w:t>
            </w:r>
            <w:r w:rsidR="007A174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ositive</w:t>
            </w:r>
            <w:r w:rsidR="009973D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, n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4 </w:t>
            </w:r>
            <w:r w:rsidR="00F3583F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5</w:t>
            </w:r>
            <w:r w:rsidR="00F3583F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  <w:r w:rsidR="00F3583F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.4</w:t>
            </w:r>
            <w:r w:rsidR="00F3583F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  <w:r w:rsidR="00F3583F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.1</w:t>
            </w:r>
            <w:r w:rsidR="00F3583F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882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7A1740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β</w:t>
            </w:r>
            <w:r w:rsidR="00A8287E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40</w:t>
            </w:r>
            <w:r w:rsidR="00A8287E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973D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="00A8287E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g/mL</w:t>
            </w:r>
            <w:r w:rsidR="009973D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.6±1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.7±3.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.2±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7A1740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β</w:t>
            </w:r>
            <w:r w:rsidR="00A8287E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42</w:t>
            </w:r>
            <w:r w:rsidR="009973D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="00A8287E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g/mL</w:t>
            </w:r>
            <w:r w:rsidR="009973D0"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±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.5±6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±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</w:tr>
      <w:tr w:rsidR="00E543BE" w:rsidRPr="00E543BE" w:rsidTr="00A8287E">
        <w:trPr>
          <w:trHeight w:val="402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MSE</w:t>
            </w:r>
            <w:r w:rsidRPr="00E543BE">
              <w:rPr>
                <w:rFonts w:ascii="宋体" w:eastAsia="宋体" w:hAnsi="宋体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 baselin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.8±3.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2±3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.0±3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87E" w:rsidRPr="00E543BE" w:rsidRDefault="00A8287E" w:rsidP="00A8287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43BE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0.257</w:t>
            </w:r>
          </w:p>
        </w:tc>
      </w:tr>
    </w:tbl>
    <w:p w:rsidR="00A8287E" w:rsidRPr="0023310E" w:rsidRDefault="0083604F">
      <w:pPr>
        <w:rPr>
          <w:rFonts w:ascii="Times New Roman" w:hAnsi="Times New Roman" w:cs="Times New Roman"/>
          <w:i/>
          <w:sz w:val="24"/>
          <w:szCs w:val="24"/>
        </w:rPr>
      </w:pP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BP</w:t>
      </w:r>
      <w:r w:rsidR="004632D6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bookmarkStart w:id="1" w:name="_GoBack"/>
      <w:bookmarkEnd w:id="1"/>
      <w:r w:rsidR="00F125C7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="00F125C7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systolic blood pressure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;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BMI</w:t>
      </w:r>
      <w:r w:rsidR="0023310E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r w:rsidR="004A11C5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body mass index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;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TC</w:t>
      </w:r>
      <w:r w:rsidR="0023310E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r w:rsidR="004A11C5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total cholesterol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;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TG</w:t>
      </w:r>
      <w:r w:rsidR="0023310E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r w:rsidR="004A11C5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="004A11C5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triglycerides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; 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HDL</w:t>
      </w:r>
      <w:r w:rsidR="0023310E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r w:rsidR="004A11C5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high-</w:t>
      </w:r>
      <w:r w:rsidR="004A11C5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density lipoprotein cholesterol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;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LDL</w:t>
      </w:r>
      <w:r w:rsidR="0023310E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r w:rsidR="004A11C5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ow-</w:t>
      </w:r>
      <w:r w:rsidR="004A11C5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density lipoprotein cholesterol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;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APOE</w:t>
      </w:r>
      <w:r w:rsidR="0023310E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,</w:t>
      </w:r>
      <w:r w:rsidR="004A11C5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="004A11C5"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apolipoprotein E</w:t>
      </w:r>
      <w:r w:rsidR="0023310E" w:rsidRPr="002331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;</w:t>
      </w:r>
      <w:r w:rsidRPr="0023310E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 xml:space="preserve"> </w:t>
      </w:r>
      <w:r w:rsidR="005009A3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β</w:t>
      </w:r>
      <w:r w:rsidR="0023310E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="005009A3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Amyloid-β</w:t>
      </w:r>
      <w:r w:rsidR="0023310E" w:rsidRPr="0023310E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;</w:t>
      </w:r>
      <w:r w:rsidR="005009A3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MSE</w:t>
      </w:r>
      <w:r w:rsidR="0023310E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</w:t>
      </w:r>
      <w:r w:rsidR="005009A3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ini-Mental State Examination</w:t>
      </w:r>
      <w:r w:rsidR="0023310E" w:rsidRPr="0023310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.</w:t>
      </w:r>
    </w:p>
    <w:sectPr w:rsidR="00A8287E" w:rsidRPr="0023310E" w:rsidSect="00CB33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A28" w:rsidRDefault="00824A28" w:rsidP="00562FCF">
      <w:r>
        <w:separator/>
      </w:r>
    </w:p>
  </w:endnote>
  <w:endnote w:type="continuationSeparator" w:id="0">
    <w:p w:rsidR="00824A28" w:rsidRDefault="00824A28" w:rsidP="00562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A28" w:rsidRDefault="00824A28" w:rsidP="00562FCF">
      <w:r>
        <w:separator/>
      </w:r>
    </w:p>
  </w:footnote>
  <w:footnote w:type="continuationSeparator" w:id="0">
    <w:p w:rsidR="00824A28" w:rsidRDefault="00824A28" w:rsidP="00562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91D66"/>
    <w:rsid w:val="00115378"/>
    <w:rsid w:val="0016564E"/>
    <w:rsid w:val="001947B4"/>
    <w:rsid w:val="001C1310"/>
    <w:rsid w:val="001D5461"/>
    <w:rsid w:val="0023310E"/>
    <w:rsid w:val="00370153"/>
    <w:rsid w:val="003875B2"/>
    <w:rsid w:val="0041109C"/>
    <w:rsid w:val="00451E55"/>
    <w:rsid w:val="004632D6"/>
    <w:rsid w:val="004A11C5"/>
    <w:rsid w:val="004E4B40"/>
    <w:rsid w:val="005009A3"/>
    <w:rsid w:val="00516346"/>
    <w:rsid w:val="0053618D"/>
    <w:rsid w:val="00562FCF"/>
    <w:rsid w:val="00575C2D"/>
    <w:rsid w:val="005A12F0"/>
    <w:rsid w:val="00665E25"/>
    <w:rsid w:val="00754132"/>
    <w:rsid w:val="007A1740"/>
    <w:rsid w:val="007F1976"/>
    <w:rsid w:val="00824A28"/>
    <w:rsid w:val="0083604F"/>
    <w:rsid w:val="008F34AD"/>
    <w:rsid w:val="009973D0"/>
    <w:rsid w:val="009C7D07"/>
    <w:rsid w:val="00A8287E"/>
    <w:rsid w:val="00AD6DB7"/>
    <w:rsid w:val="00C52743"/>
    <w:rsid w:val="00C82552"/>
    <w:rsid w:val="00CB33E9"/>
    <w:rsid w:val="00E50514"/>
    <w:rsid w:val="00E543BE"/>
    <w:rsid w:val="00E744B3"/>
    <w:rsid w:val="00EC32B6"/>
    <w:rsid w:val="00F125C7"/>
    <w:rsid w:val="00F3583F"/>
    <w:rsid w:val="00F91D66"/>
    <w:rsid w:val="00FB1300"/>
    <w:rsid w:val="00FE3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B9A7DEF-0DC1-4A08-B3C2-176D9F85E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33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2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2F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2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2F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08</Words>
  <Characters>1190</Characters>
  <Application>Microsoft Office Word</Application>
  <DocSecurity>0</DocSecurity>
  <Lines>9</Lines>
  <Paragraphs>2</Paragraphs>
  <ScaleCrop>false</ScaleCrop>
  <Company>china</Company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凡</dc:creator>
  <cp:keywords/>
  <dc:description/>
  <cp:lastModifiedBy>高凡</cp:lastModifiedBy>
  <cp:revision>32</cp:revision>
  <dcterms:created xsi:type="dcterms:W3CDTF">2019-12-13T08:03:00Z</dcterms:created>
  <dcterms:modified xsi:type="dcterms:W3CDTF">2016-04-29T07:26:00Z</dcterms:modified>
</cp:coreProperties>
</file>